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274" w:rsidRDefault="00F60D8E" w:rsidP="00F60D8E">
      <w:pPr>
        <w:pStyle w:val="Heading1"/>
      </w:pPr>
      <w:r>
        <w:t>Search for: Exploring the roles and functions of champions within community-based interventions to support older adults with chronic conditions: a scoping review</w:t>
      </w:r>
    </w:p>
    <w:p w:rsidR="00F60D8E" w:rsidRDefault="00F60D8E" w:rsidP="00F60D8E">
      <w:pPr>
        <w:pStyle w:val="Heading1"/>
      </w:pPr>
      <w:r>
        <w:t>All databases searched and exported on May 31, 2023.</w:t>
      </w:r>
    </w:p>
    <w:p w:rsidR="00F60D8E" w:rsidRDefault="00F60D8E" w:rsidP="00F60D8E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97"/>
        <w:gridCol w:w="1643"/>
      </w:tblGrid>
      <w:tr w:rsidR="004A27D3" w:rsidRPr="004A27D3" w:rsidTr="004A27D3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b/>
                <w:bCs/>
                <w:color w:val="000000"/>
              </w:rPr>
              <w:t>Datab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b/>
                <w:bCs/>
                <w:color w:val="000000"/>
              </w:rPr>
              <w:t>Number of Results</w:t>
            </w:r>
          </w:p>
        </w:tc>
      </w:tr>
      <w:tr w:rsidR="004A27D3" w:rsidRPr="004A27D3" w:rsidTr="004A27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>Ovid Medline ® 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>2025</w:t>
            </w:r>
          </w:p>
        </w:tc>
      </w:tr>
      <w:tr w:rsidR="004A27D3" w:rsidRPr="004A27D3" w:rsidTr="004A27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 xml:space="preserve">Ovid’s APA </w:t>
            </w:r>
            <w:proofErr w:type="spellStart"/>
            <w:r w:rsidRPr="004A27D3">
              <w:rPr>
                <w:rFonts w:ascii="Calibri" w:eastAsia="Times New Roman" w:hAnsi="Calibri" w:cs="Calibri"/>
                <w:color w:val="000000"/>
              </w:rPr>
              <w:t>PsycINF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>932</w:t>
            </w:r>
          </w:p>
        </w:tc>
      </w:tr>
      <w:tr w:rsidR="004A27D3" w:rsidRPr="004A27D3" w:rsidTr="004A27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>Ovid’s JBI E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</w:tr>
      <w:tr w:rsidR="004A27D3" w:rsidRPr="004A27D3" w:rsidTr="004A27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>EBSCO’s CINAHL Comple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>4490</w:t>
            </w:r>
          </w:p>
        </w:tc>
      </w:tr>
      <w:tr w:rsidR="004A27D3" w:rsidRPr="004A27D3" w:rsidTr="004A27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>Wiley’s Cochrane Libr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>574</w:t>
            </w:r>
          </w:p>
        </w:tc>
      </w:tr>
      <w:tr w:rsidR="004A27D3" w:rsidRPr="004A27D3" w:rsidTr="004A27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>NLM’s PubMed (Non-Medlin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>466</w:t>
            </w:r>
          </w:p>
        </w:tc>
      </w:tr>
      <w:tr w:rsidR="004A27D3" w:rsidRPr="004A27D3" w:rsidTr="004A27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>Elsevier’s Scop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>3958</w:t>
            </w:r>
          </w:p>
        </w:tc>
      </w:tr>
      <w:tr w:rsidR="004A27D3" w:rsidRPr="004A27D3" w:rsidTr="004A27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27D3">
              <w:rPr>
                <w:rFonts w:ascii="Calibri" w:eastAsia="Times New Roman" w:hAnsi="Calibri" w:cs="Calibri"/>
                <w:color w:val="000000"/>
              </w:rPr>
              <w:t>Clarivate’s</w:t>
            </w:r>
            <w:proofErr w:type="spellEnd"/>
            <w:r w:rsidRPr="004A27D3">
              <w:rPr>
                <w:rFonts w:ascii="Calibri" w:eastAsia="Times New Roman" w:hAnsi="Calibri" w:cs="Calibri"/>
                <w:color w:val="000000"/>
              </w:rPr>
              <w:t xml:space="preserve"> Web of Science Core Collection: </w:t>
            </w:r>
            <w:proofErr w:type="spellStart"/>
            <w:r w:rsidRPr="004A27D3">
              <w:rPr>
                <w:rFonts w:ascii="Calibri" w:eastAsia="Times New Roman" w:hAnsi="Calibri" w:cs="Calibri"/>
                <w:color w:val="000000"/>
              </w:rPr>
              <w:t>Sci</w:t>
            </w:r>
            <w:proofErr w:type="spellEnd"/>
            <w:r w:rsidRPr="004A27D3">
              <w:rPr>
                <w:rFonts w:ascii="Calibri" w:eastAsia="Times New Roman" w:hAnsi="Calibri" w:cs="Calibri"/>
                <w:color w:val="000000"/>
              </w:rPr>
              <w:t>-Expanded, SSCI, AHCI, CPCI-S, CPCI-SSH, BKCI-S, BKCI-SSH, ES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>1454</w:t>
            </w:r>
          </w:p>
        </w:tc>
      </w:tr>
      <w:tr w:rsidR="004A27D3" w:rsidRPr="004A27D3" w:rsidTr="004A27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Before Upload to </w:t>
            </w:r>
            <w:proofErr w:type="spellStart"/>
            <w:r w:rsidRPr="004A27D3">
              <w:rPr>
                <w:rFonts w:ascii="Calibri" w:eastAsia="Times New Roman" w:hAnsi="Calibri" w:cs="Calibri"/>
                <w:b/>
                <w:bCs/>
                <w:color w:val="000000"/>
              </w:rPr>
              <w:t>Covidenc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>14044</w:t>
            </w:r>
          </w:p>
        </w:tc>
      </w:tr>
      <w:tr w:rsidR="004A27D3" w:rsidRPr="004A27D3" w:rsidTr="004A27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 xml:space="preserve">Total After Deduplication in </w:t>
            </w:r>
            <w:proofErr w:type="spellStart"/>
            <w:r w:rsidRPr="004A27D3">
              <w:rPr>
                <w:rFonts w:ascii="Calibri" w:eastAsia="Times New Roman" w:hAnsi="Calibri" w:cs="Calibri"/>
                <w:color w:val="000000"/>
              </w:rPr>
              <w:t>Covidenc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27D3" w:rsidRPr="004A27D3" w:rsidTr="004A27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7D3">
              <w:rPr>
                <w:rFonts w:ascii="Calibri" w:eastAsia="Times New Roman" w:hAnsi="Calibri" w:cs="Calibri"/>
                <w:color w:val="000000"/>
              </w:rPr>
              <w:t>Duplic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27D3" w:rsidRPr="004A27D3" w:rsidRDefault="004A27D3" w:rsidP="004A2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F60D8E" w:rsidRDefault="00F60D8E" w:rsidP="00F60D8E"/>
    <w:p w:rsidR="004A27D3" w:rsidRDefault="004A27D3" w:rsidP="004A27D3">
      <w:pPr>
        <w:pStyle w:val="Heading2"/>
      </w:pPr>
      <w:r>
        <w:rPr>
          <w:rFonts w:ascii="Calibri" w:hAnsi="Calibri" w:cs="Calibri"/>
          <w:b/>
          <w:bCs/>
          <w:color w:val="2E75B5"/>
        </w:rPr>
        <w:t>OVID Medline:</w:t>
      </w:r>
    </w:p>
    <w:p w:rsidR="004A27D3" w:rsidRPr="004A27D3" w:rsidRDefault="004A27D3" w:rsidP="004A27D3">
      <w:pPr>
        <w:pStyle w:val="NormalWeb"/>
        <w:spacing w:before="0" w:beforeAutospacing="0" w:after="160" w:afterAutospacing="0"/>
        <w:rPr>
          <w:b/>
        </w:rPr>
      </w:pPr>
      <w:r w:rsidRPr="004A27D3">
        <w:rPr>
          <w:rFonts w:ascii="Calibri" w:hAnsi="Calibri" w:cs="Calibri"/>
          <w:b/>
          <w:color w:val="000000"/>
          <w:sz w:val="22"/>
          <w:szCs w:val="22"/>
        </w:rPr>
        <w:t>Results Filtered to May 2013 onwards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Ovid MEDLINE(R) ALL &lt;1946 to May 30, 2023&gt;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community health services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33074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2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community mental health services/ or community pharmacy services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24767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3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hospitals, community/ or hospitals, public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29322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4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*Delivery of Health Care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67083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5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care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intervention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treatment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health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3 service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* adj2 mental health*) or </w:t>
      </w:r>
      <w:r>
        <w:rPr>
          <w:rFonts w:ascii="Calibri" w:hAnsi="Calibri" w:cs="Calibri"/>
          <w:color w:val="000000"/>
          <w:sz w:val="22"/>
          <w:szCs w:val="22"/>
        </w:rPr>
        <w:lastRenderedPageBreak/>
        <w:t>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pharmacy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pharmacies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setting*) or (healthcare adj2 setting*)).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w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,kf,kw</w:t>
      </w:r>
      <w:proofErr w:type="spellEnd"/>
      <w:proofErr w:type="gramEnd"/>
      <w:r>
        <w:rPr>
          <w:rFonts w:ascii="Calibri" w:hAnsi="Calibri" w:cs="Calibri"/>
          <w:color w:val="000000"/>
          <w:sz w:val="22"/>
          <w:szCs w:val="22"/>
        </w:rPr>
        <w:t>.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30394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6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1 hospital*) or (Public adj1 hospital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1 clinic*) or (Walk-in adj1 clinic*) or (Public adj1 clinic*)).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w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,kf,kw</w:t>
      </w:r>
      <w:proofErr w:type="spellEnd"/>
      <w:proofErr w:type="gramEnd"/>
      <w:r>
        <w:rPr>
          <w:rFonts w:ascii="Calibri" w:hAnsi="Calibri" w:cs="Calibri"/>
          <w:color w:val="000000"/>
          <w:sz w:val="22"/>
          <w:szCs w:val="22"/>
        </w:rPr>
        <w:t>.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39766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7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Geriatrics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31350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8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Health services for the aged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8174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9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Geriatric assessment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32209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0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Geriatric* or elder* or senior*).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p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.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444715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1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or/1-10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720092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2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Champion* or Cheerleader* or (peer* adj2 leader*) or (implementation adj2 coach*) or (implementation adj2 leader*) or (change adj2 leader*) or (change adj2 attribute*) or (change adj2 effort*)).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p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.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3089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3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(care adj2 coordinator*) or (care adj2 facilitator*) or (care adj2 aide*) or (care adj1 staff)).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w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,kf,kw</w:t>
      </w:r>
      <w:proofErr w:type="spellEnd"/>
      <w:proofErr w:type="gramEnd"/>
      <w:r>
        <w:rPr>
          <w:rFonts w:ascii="Calibri" w:hAnsi="Calibri" w:cs="Calibri"/>
          <w:color w:val="000000"/>
          <w:sz w:val="22"/>
          <w:szCs w:val="22"/>
        </w:rPr>
        <w:t>.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7293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4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or/12-13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20317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5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1 and 14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3051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6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 xml:space="preserve">limit 15 to </w:t>
      </w:r>
      <w:proofErr w:type="spellStart"/>
      <w:proofErr w:type="gramStart"/>
      <w:r>
        <w:rPr>
          <w:rFonts w:ascii="Calibri" w:hAnsi="Calibri" w:cs="Calibri"/>
          <w:color w:val="000000"/>
          <w:sz w:val="22"/>
          <w:szCs w:val="22"/>
        </w:rPr>
        <w:t>d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=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>20130501-20230531 [Create date of May 1st, 2013 to May 31st, 2023]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965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7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 xml:space="preserve">limit 15 to </w:t>
      </w:r>
      <w:proofErr w:type="spellStart"/>
      <w:proofErr w:type="gramStart"/>
      <w:r>
        <w:rPr>
          <w:rFonts w:ascii="Calibri" w:hAnsi="Calibri" w:cs="Calibri"/>
          <w:color w:val="000000"/>
          <w:sz w:val="22"/>
          <w:szCs w:val="22"/>
        </w:rPr>
        <w:t>ed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=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>20130501-20230531 [Entry date of May 1st, 2013 to May 31st, 2023]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764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8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limit 15 to ep=20130501-20230531 [Electronic Date of Publication of May 1st, 2013 to May 31st, 2023]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438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9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6 or 17 or 18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2025</w:t>
      </w:r>
    </w:p>
    <w:p w:rsidR="004A27D3" w:rsidRDefault="004A27D3" w:rsidP="004A27D3">
      <w:pPr>
        <w:spacing w:after="240"/>
      </w:pPr>
    </w:p>
    <w:p w:rsidR="004A27D3" w:rsidRDefault="004A27D3" w:rsidP="004A27D3">
      <w:pPr>
        <w:pStyle w:val="Heading2"/>
      </w:pPr>
      <w:r>
        <w:rPr>
          <w:rFonts w:ascii="Calibri" w:hAnsi="Calibri" w:cs="Calibri"/>
          <w:b/>
          <w:bCs/>
          <w:color w:val="2E75B5"/>
        </w:rPr>
        <w:t xml:space="preserve">OVID APA </w:t>
      </w:r>
      <w:proofErr w:type="spellStart"/>
      <w:r>
        <w:rPr>
          <w:rFonts w:ascii="Calibri" w:hAnsi="Calibri" w:cs="Calibri"/>
          <w:b/>
          <w:bCs/>
          <w:color w:val="2E75B5"/>
        </w:rPr>
        <w:t>PsycINFO</w:t>
      </w:r>
      <w:proofErr w:type="spellEnd"/>
      <w:r>
        <w:rPr>
          <w:rFonts w:ascii="Calibri" w:hAnsi="Calibri" w:cs="Calibri"/>
          <w:b/>
          <w:bCs/>
          <w:color w:val="2E75B5"/>
        </w:rPr>
        <w:t> </w:t>
      </w:r>
    </w:p>
    <w:p w:rsidR="004A27D3" w:rsidRPr="004A27D3" w:rsidRDefault="004A27D3" w:rsidP="004A27D3">
      <w:pPr>
        <w:pStyle w:val="NormalWeb"/>
        <w:spacing w:before="0" w:beforeAutospacing="0" w:after="160" w:afterAutospacing="0"/>
        <w:rPr>
          <w:b/>
        </w:rPr>
      </w:pPr>
      <w:r w:rsidRPr="004A27D3">
        <w:rPr>
          <w:rFonts w:ascii="Calibri" w:hAnsi="Calibri" w:cs="Calibri"/>
          <w:b/>
          <w:color w:val="000000"/>
          <w:sz w:val="22"/>
          <w:szCs w:val="22"/>
        </w:rPr>
        <w:t>Results Filtered to May 2013 onwards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 xml:space="preserve">APA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PsycInfo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&lt;1806 to May Week 4 2023&gt;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Community Health/ or Community Services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22177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2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Community Mental Health Services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8134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3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Hospitals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7815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4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*Health Care Delivery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7368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5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care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intervention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treatment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health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3 service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mental health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pharmacy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pharmacies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setting*) or (healthcare adj2 setting*)).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w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.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63891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lastRenderedPageBreak/>
        <w:t>6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1 hospital*) or (Public adj1 hospital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1 clinic*) or (Walk-in adj1 clinic*) or (Public adj1 clinic*)).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w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.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6479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7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Geriatrics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2828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8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Geriatric Patients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4249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9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Geriatric Assessment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178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0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Geriatric* or elder* or senior*).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p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.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43018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1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or/1-10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247405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2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Champion* or Cheerleader* or (peer* adj2 leader*) or (implementation adj2 coach*) or (implementation adj2 leader*) or (change adj2 leader*) or (change adj2 attribute*) or (change adj2 effort*)).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p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.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9327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3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(care adj2 coordinator*) or (care adj2 facilitator*) or (care adj2 aide*) or (care adj1 staff)).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w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.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3829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4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or/12-13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3133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5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1 and 14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837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6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201305* or 2014* or 2015* or 2016* or 2017* or 2018* or 2019* or 2020* or 2021* or 2022* or 2023*).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dp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,up</w:t>
      </w:r>
      <w:proofErr w:type="spellEnd"/>
      <w:proofErr w:type="gramEnd"/>
      <w:r>
        <w:rPr>
          <w:rFonts w:ascii="Calibri" w:hAnsi="Calibri" w:cs="Calibri"/>
          <w:color w:val="000000"/>
          <w:sz w:val="22"/>
          <w:szCs w:val="22"/>
        </w:rPr>
        <w:t>.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828656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7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5 and 16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932</w:t>
      </w:r>
    </w:p>
    <w:p w:rsidR="004A27D3" w:rsidRDefault="004A27D3" w:rsidP="004A27D3">
      <w:pPr>
        <w:spacing w:after="240"/>
      </w:pPr>
    </w:p>
    <w:p w:rsidR="004A27D3" w:rsidRDefault="004A27D3" w:rsidP="004A27D3">
      <w:pPr>
        <w:pStyle w:val="Heading2"/>
      </w:pPr>
      <w:r>
        <w:rPr>
          <w:rFonts w:ascii="Calibri" w:hAnsi="Calibri" w:cs="Calibri"/>
          <w:b/>
          <w:bCs/>
          <w:color w:val="2E75B5"/>
        </w:rPr>
        <w:t>OVID JBI EBP Database </w:t>
      </w:r>
    </w:p>
    <w:p w:rsidR="004A27D3" w:rsidRPr="004A27D3" w:rsidRDefault="004A27D3" w:rsidP="004A27D3">
      <w:pPr>
        <w:pStyle w:val="NormalWeb"/>
        <w:spacing w:before="0" w:beforeAutospacing="0" w:after="160" w:afterAutospacing="0"/>
        <w:rPr>
          <w:b/>
        </w:rPr>
      </w:pPr>
      <w:r w:rsidRPr="004A27D3">
        <w:rPr>
          <w:rFonts w:ascii="Calibri" w:hAnsi="Calibri" w:cs="Calibri"/>
          <w:b/>
          <w:color w:val="000000"/>
          <w:sz w:val="22"/>
          <w:szCs w:val="22"/>
        </w:rPr>
        <w:t>Results Filtered to 2013 onwards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JBI EBP Database &lt;Current to May 17, 2023&gt;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community health services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3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2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community mental health services/ or community pharmacy services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0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3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hospitals, community/ or hospitals, public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0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4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Delivery of Health Care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5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care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intervention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treatment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health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3 service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mental health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pharmacy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pharmacies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2 setting*) or (healthcare adj2 setting*)).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w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,kw</w:t>
      </w:r>
      <w:proofErr w:type="spellEnd"/>
      <w:proofErr w:type="gramEnd"/>
      <w:r>
        <w:rPr>
          <w:rFonts w:ascii="Calibri" w:hAnsi="Calibri" w:cs="Calibri"/>
          <w:color w:val="000000"/>
          <w:sz w:val="22"/>
          <w:szCs w:val="22"/>
        </w:rPr>
        <w:t>.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347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6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1 hospital*) or (Public adj1 hospital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adj1 clinic*) or (Walk-in adj1 clinic*) or (Public adj1 clinic*)).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w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,kw</w:t>
      </w:r>
      <w:proofErr w:type="spellEnd"/>
      <w:proofErr w:type="gramEnd"/>
      <w:r>
        <w:rPr>
          <w:rFonts w:ascii="Calibri" w:hAnsi="Calibri" w:cs="Calibri"/>
          <w:color w:val="000000"/>
          <w:sz w:val="22"/>
          <w:szCs w:val="22"/>
        </w:rPr>
        <w:t>.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289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7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Geriatrics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3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8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Health services for the aged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0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lastRenderedPageBreak/>
        <w:t>9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Geriatric assessment/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0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Geriatric* or elder* or senior*).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p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.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489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1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or/1-10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2372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2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Champion* or Cheerleader* or (peer* adj2 leader*) or (implementation adj2 coach*) or (implementation adj2 leader*) or (change adj2 leader*) or (change adj2 attribute*) or (change adj2 effort*)).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p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.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98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3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(care adj2 coordinator*) or (care adj2 facilitator*) or (care adj2 aide*) or (care adj1 staff)).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w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,kw</w:t>
      </w:r>
      <w:proofErr w:type="spellEnd"/>
      <w:proofErr w:type="gramEnd"/>
      <w:r>
        <w:rPr>
          <w:rFonts w:ascii="Calibri" w:hAnsi="Calibri" w:cs="Calibri"/>
          <w:color w:val="000000"/>
          <w:sz w:val="22"/>
          <w:szCs w:val="22"/>
        </w:rPr>
        <w:t>.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206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4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or/12-13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290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5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1 and 14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201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6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 xml:space="preserve">limit 15 to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yr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="2013 -Current"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45</w:t>
      </w:r>
    </w:p>
    <w:p w:rsidR="004A27D3" w:rsidRDefault="004A27D3" w:rsidP="004A27D3">
      <w:pPr>
        <w:spacing w:after="240"/>
      </w:pPr>
      <w:r>
        <w:br/>
      </w:r>
    </w:p>
    <w:p w:rsidR="004A27D3" w:rsidRDefault="004A27D3" w:rsidP="004A27D3">
      <w:pPr>
        <w:pStyle w:val="Heading2"/>
      </w:pPr>
      <w:r>
        <w:rPr>
          <w:rFonts w:ascii="Calibri" w:hAnsi="Calibri" w:cs="Calibri"/>
          <w:b/>
          <w:bCs/>
          <w:color w:val="2E75B5"/>
        </w:rPr>
        <w:t>EBSCO CINAHL Complete</w:t>
      </w:r>
    </w:p>
    <w:p w:rsidR="004A27D3" w:rsidRPr="004A27D3" w:rsidRDefault="004A27D3" w:rsidP="004A27D3">
      <w:pPr>
        <w:pStyle w:val="NormalWeb"/>
        <w:spacing w:before="0" w:beforeAutospacing="0" w:after="160" w:afterAutospacing="0"/>
        <w:rPr>
          <w:b/>
        </w:rPr>
      </w:pPr>
      <w:r w:rsidRPr="004A27D3">
        <w:rPr>
          <w:rFonts w:ascii="Calibri" w:hAnsi="Calibri" w:cs="Calibri"/>
          <w:b/>
          <w:color w:val="000000"/>
          <w:sz w:val="22"/>
          <w:szCs w:val="22"/>
        </w:rPr>
        <w:t>Results Filtered to May 2013 onwards</w:t>
      </w:r>
    </w:p>
    <w:p w:rsidR="004A27D3" w:rsidRDefault="004A27D3" w:rsidP="004A27D3">
      <w:pPr>
        <w:pStyle w:val="NormalWeb"/>
        <w:spacing w:before="0" w:beforeAutospacing="0" w:after="0" w:afterAutospacing="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4104"/>
        <w:gridCol w:w="2250"/>
        <w:gridCol w:w="1517"/>
        <w:gridCol w:w="923"/>
      </w:tblGrid>
      <w:tr w:rsidR="004A27D3" w:rsidTr="004A27D3">
        <w:trPr>
          <w:trHeight w:val="4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Limiters/Expand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Last Run V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Results</w:t>
            </w:r>
          </w:p>
        </w:tc>
      </w:tr>
      <w:tr w:rsidR="004A27D3" w:rsidTr="004A27D3">
        <w:trPr>
          <w:trHeight w:val="1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6 AND S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Limiters - Published Date: 20130501-20231231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Expanders - Apply equivalent subject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modes - Boolean/Phr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Interface - EBSCOhost Research Database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Screen - Advanced Search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Database - CINAHL Comple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,490</w:t>
            </w:r>
          </w:p>
        </w:tc>
      </w:tr>
      <w:tr w:rsidR="004A27D3" w:rsidTr="004A27D3">
        <w:trPr>
          <w:trHeight w:val="8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6 AND S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Expanders - Apply equivalent subject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modes - Boolean/Phr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Interface - EBSCOhost Research Database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Screen - Advanced Search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Database - CINAHL Comple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7,381</w:t>
            </w:r>
          </w:p>
        </w:tc>
      </w:tr>
      <w:tr w:rsidR="004A27D3" w:rsidTr="004A27D3">
        <w:trPr>
          <w:trHeight w:val="8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lastRenderedPageBreak/>
              <w:t>S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7 OR S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Expanders - Apply equivalent subject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modes - Boolean/Phr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Interface - EBSCOhost Research Database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Screen - Advanced Search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Database - CINAHL Comple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76,717</w:t>
            </w:r>
          </w:p>
        </w:tc>
      </w:tr>
      <w:tr w:rsidR="004A27D3" w:rsidTr="004A27D3">
        <w:trPr>
          <w:trHeight w:val="8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X ((care N1 coordinator*) or (care N1 facilitator*) or (care N1 aide*) or (care N0 staff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Expanders - Apply equivalent subject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modes - Boolean/Phr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Interface - EBSCOhost Research Database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Screen - Advanced Search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Database - CINAHL Comple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8,000</w:t>
            </w:r>
          </w:p>
        </w:tc>
      </w:tr>
      <w:tr w:rsidR="004A27D3" w:rsidTr="004A27D3">
        <w:trPr>
          <w:trHeight w:val="15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X (Champion* or Cheerleader* or (peer* N1 leader*) or (implementation N1 coach*) or (implementation N1 leader*) or (change N1 leader*) or (change N1 attribute*) or (change N1 effort*)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Expanders - Apply equivalent subject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modes - Boolean/Phr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Interface - EBSCOhost Research Database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Screen - Advanced Search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Database - CINAHL Comple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51,112</w:t>
            </w:r>
          </w:p>
        </w:tc>
      </w:tr>
      <w:tr w:rsidR="004A27D3" w:rsidTr="004A27D3">
        <w:trPr>
          <w:trHeight w:val="8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 OR S2 OR S3 OR S4 OR S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Expanders - Apply equivalent subject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modes - Boolean/Phr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Interface - EBSCOhost Research Database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Screen - Advanced Search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Database - CINAHL Comple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52,810</w:t>
            </w:r>
          </w:p>
        </w:tc>
      </w:tr>
      <w:tr w:rsidR="004A27D3" w:rsidTr="004A27D3">
        <w:trPr>
          <w:trHeight w:val="8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(TI Geriatric* or elder* or senior*) OR (AB Geriatric* or elder* or senior*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Expanders - Apply equivalent subject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modes - Boolean/Phr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Interface - EBSCOhost Research Database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Search Screen - 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lastRenderedPageBreak/>
              <w:t>Advanced Search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Database - CINAHL Comple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lastRenderedPageBreak/>
              <w:t>175,553</w:t>
            </w:r>
          </w:p>
        </w:tc>
      </w:tr>
      <w:tr w:rsidR="004A27D3" w:rsidTr="004A27D3">
        <w:trPr>
          <w:trHeight w:val="8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(MH "Geriatrics") OR (MH "Health Services for Older Persons") OR (MH "Geriatric Assessment"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Expanders - Apply equivalent subject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modes - Boolean/Phr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Interface - EBSCOhost Research Database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Screen - Advanced Search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Database - CINAHL Comple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5,444</w:t>
            </w:r>
          </w:p>
        </w:tc>
      </w:tr>
      <w:tr w:rsidR="004A27D3" w:rsidTr="004A27D3">
        <w:trPr>
          <w:trHeight w:val="19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( (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0 hospital*) or (Public N0 hospital*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0 clinic*) or (Walk-in N0 clinic*) or (Public N0 clinic*)) ) OR AB ( (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0 hospital*) or (Public N0 hospital*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0 clinic*) or (Walk-in N0 clinic*) or (Public N0 clinic*))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Expanders - Apply equivalent subject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modes - Boolean/Phr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Interface - EBSCOhost Research Database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Screen - Advanced Search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Database - CINAHL Comple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8,718</w:t>
            </w:r>
          </w:p>
        </w:tc>
      </w:tr>
      <w:tr w:rsidR="004A27D3" w:rsidTr="004A27D3">
        <w:trPr>
          <w:trHeight w:val="44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( (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1 care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1 intervention*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1 treatment*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1 health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2 service*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1 mental health*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1 pharmacy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1 pharmacies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1 setting*) or (healthcare N1 setting*)) ) OR AB ( (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1 care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1 intervention*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1 treatment*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1 health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2 service*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1 mental health*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1 pharmacy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1 pharmacies) or (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communit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 N1 setting*) or (healthcare N1 setting*)) 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Expanders - Apply equivalent subject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modes - Boolean/Phr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Interface - EBSCOhost Research Database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Screen - Advanced Search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Database - CINAHL Comple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84,549</w:t>
            </w:r>
          </w:p>
        </w:tc>
      </w:tr>
      <w:tr w:rsidR="004A27D3" w:rsidTr="004A27D3">
        <w:trPr>
          <w:trHeight w:val="17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lastRenderedPageBreak/>
              <w:t>S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(MH "Community Health Services") OR (MH "Community Mental Health Services") OR (MH "Community Health Centers") OR (MH "Hospitals, Community") OR (MH "Hospitals, Public") OR (MM "Health Care Delivery"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Expanders - Apply equivalent subject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modes - Boolean/Phr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Interface - EBSCOhost Research Databases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earch Screen - Advanced Search</w:t>
            </w:r>
          </w:p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Database - CINAHL Comple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A27D3" w:rsidRDefault="004A27D3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95,695</w:t>
            </w:r>
          </w:p>
        </w:tc>
      </w:tr>
    </w:tbl>
    <w:p w:rsidR="004A27D3" w:rsidRDefault="004A27D3" w:rsidP="004A27D3">
      <w:pPr>
        <w:spacing w:after="240"/>
      </w:pPr>
      <w:r>
        <w:br/>
      </w:r>
      <w:r>
        <w:br/>
      </w:r>
    </w:p>
    <w:p w:rsidR="004A27D3" w:rsidRDefault="004A27D3" w:rsidP="004A27D3">
      <w:pPr>
        <w:pStyle w:val="Heading2"/>
      </w:pPr>
      <w:r>
        <w:rPr>
          <w:rFonts w:ascii="Calibri" w:hAnsi="Calibri" w:cs="Calibri"/>
          <w:b/>
          <w:bCs/>
          <w:color w:val="2E75B5"/>
        </w:rPr>
        <w:t>Wiley’s Cochrane Library</w:t>
      </w:r>
    </w:p>
    <w:p w:rsidR="004A27D3" w:rsidRPr="004A27D3" w:rsidRDefault="004A27D3" w:rsidP="004A27D3">
      <w:pPr>
        <w:pStyle w:val="NormalWeb"/>
        <w:spacing w:before="0" w:beforeAutospacing="0" w:after="160" w:afterAutospacing="0"/>
        <w:rPr>
          <w:b/>
        </w:rPr>
      </w:pPr>
      <w:r w:rsidRPr="004A27D3">
        <w:rPr>
          <w:rFonts w:ascii="Calibri" w:hAnsi="Calibri" w:cs="Calibri"/>
          <w:b/>
          <w:color w:val="000000"/>
          <w:sz w:val="22"/>
          <w:szCs w:val="22"/>
        </w:rPr>
        <w:t>Results Filtered to May 2013 onwards</w:t>
      </w:r>
    </w:p>
    <w:p w:rsidR="004A27D3" w:rsidRDefault="004A27D3" w:rsidP="004A27D3"/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ID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Search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Hits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1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descriptor: [Community Health Services] this term only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253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2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descriptor: [Community Mental Health Services] this term only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846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3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descriptor: [Community Pharmacy Services] this term only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333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4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descriptor: [Hospitals, Community] this term only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89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5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descriptor: [Hospitals, Public] this term only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92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6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descriptor: [Delivery of Health Care] this term only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343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7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(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2 care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2 intervention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2 treatment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2 health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3 service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2 mental health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2 pharmacy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2 pharmacies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2 setting*) or (healthcare Near/2 setting*))):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i,ab,kw</w:t>
      </w:r>
      <w:proofErr w:type="spellEnd"/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20742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8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(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1 hospital*) or (Public Near/1 hospital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1 clinic*) or (Walk-in Near/1 clinic*) or (Public Near/1 clinic*)))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: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i,ab,kw</w:t>
      </w:r>
      <w:proofErr w:type="spellEnd"/>
      <w:proofErr w:type="gramEnd"/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4324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9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descriptor: [Geriatrics] this term only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398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10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descriptor: [Health Services for the Aged] this term only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537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11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descriptor: [Geriatric Assessment] this term only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888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12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Geriatric* or elder* or senior*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78876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13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#1 OR #2 OR #3 OR #4 OR #5 OR #6 OR #7 OR #8 OR #9 OR #10 OR #11 OR #12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01869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14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Champion* or Cheerleader* or (peer* Near/2 leader*) or (implementation Near/2 coach*) or (implementation Near/2 leader*) or (change Near/2 leader*) or (change Near/2 attribute*) or (change Near/2 effort*)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828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lastRenderedPageBreak/>
        <w:t>#15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(((care Near/2 coordinator*) or (care Near/2 facilitator*) or (care Near/2 aide*) or (care Near/1 staff)))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: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i,ab,kw</w:t>
      </w:r>
      <w:proofErr w:type="spellEnd"/>
      <w:proofErr w:type="gramEnd"/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1033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16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#14 OR #15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2841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17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#13 AND #16 with Cochrane Library publication date Between May 2013 and Dec 2023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574</w:t>
      </w:r>
    </w:p>
    <w:p w:rsidR="004A27D3" w:rsidRPr="004A27D3" w:rsidRDefault="004A27D3" w:rsidP="004A27D3">
      <w:pPr>
        <w:pStyle w:val="NormalWeb"/>
        <w:spacing w:before="0" w:beforeAutospacing="0" w:after="160" w:afterAutospacing="0"/>
        <w:rPr>
          <w:b/>
        </w:rPr>
      </w:pPr>
      <w:r w:rsidRPr="004A27D3">
        <w:rPr>
          <w:rFonts w:ascii="Calibri" w:hAnsi="Calibri" w:cs="Calibri"/>
          <w:b/>
          <w:color w:val="000000"/>
          <w:sz w:val="22"/>
          <w:szCs w:val="22"/>
        </w:rPr>
        <w:t>[Reviews: 56]</w:t>
      </w:r>
    </w:p>
    <w:p w:rsidR="004A27D3" w:rsidRPr="004A27D3" w:rsidRDefault="004A27D3" w:rsidP="004A27D3">
      <w:pPr>
        <w:pStyle w:val="NormalWeb"/>
        <w:spacing w:before="0" w:beforeAutospacing="0" w:after="160" w:afterAutospacing="0"/>
        <w:rPr>
          <w:b/>
        </w:rPr>
      </w:pPr>
      <w:r w:rsidRPr="004A27D3">
        <w:rPr>
          <w:rFonts w:ascii="Calibri" w:hAnsi="Calibri" w:cs="Calibri"/>
          <w:b/>
          <w:color w:val="000000"/>
          <w:sz w:val="22"/>
          <w:szCs w:val="22"/>
        </w:rPr>
        <w:t>[Trials: 515]</w:t>
      </w:r>
    </w:p>
    <w:p w:rsidR="004A27D3" w:rsidRPr="004A27D3" w:rsidRDefault="004A27D3" w:rsidP="004A27D3">
      <w:pPr>
        <w:pStyle w:val="NormalWeb"/>
        <w:spacing w:before="0" w:beforeAutospacing="0" w:after="160" w:afterAutospacing="0"/>
        <w:rPr>
          <w:b/>
        </w:rPr>
      </w:pPr>
      <w:r w:rsidRPr="004A27D3">
        <w:rPr>
          <w:rFonts w:ascii="Calibri" w:hAnsi="Calibri" w:cs="Calibri"/>
          <w:b/>
          <w:color w:val="000000"/>
          <w:sz w:val="22"/>
          <w:szCs w:val="22"/>
        </w:rPr>
        <w:t>[Protocols: 2] </w:t>
      </w:r>
    </w:p>
    <w:p w:rsidR="004A27D3" w:rsidRPr="004A27D3" w:rsidRDefault="004A27D3" w:rsidP="004A27D3">
      <w:pPr>
        <w:pStyle w:val="NormalWeb"/>
        <w:spacing w:before="0" w:beforeAutospacing="0" w:after="160" w:afterAutospacing="0"/>
        <w:rPr>
          <w:b/>
        </w:rPr>
      </w:pPr>
      <w:r w:rsidRPr="004A27D3">
        <w:rPr>
          <w:rFonts w:ascii="Calibri" w:hAnsi="Calibri" w:cs="Calibri"/>
          <w:b/>
          <w:color w:val="000000"/>
          <w:sz w:val="22"/>
          <w:szCs w:val="22"/>
        </w:rPr>
        <w:t>[Clinical Answers: 1] </w:t>
      </w:r>
    </w:p>
    <w:p w:rsidR="004A27D3" w:rsidRDefault="004A27D3" w:rsidP="004A27D3"/>
    <w:p w:rsidR="004A27D3" w:rsidRDefault="004A27D3" w:rsidP="004A27D3">
      <w:pPr>
        <w:pStyle w:val="Heading2"/>
      </w:pPr>
      <w:r>
        <w:rPr>
          <w:rFonts w:ascii="Calibri" w:hAnsi="Calibri" w:cs="Calibri"/>
          <w:b/>
          <w:bCs/>
          <w:color w:val="2E75B5"/>
        </w:rPr>
        <w:t>NLM’s PubMed</w:t>
      </w:r>
    </w:p>
    <w:p w:rsidR="004A27D3" w:rsidRPr="004A27D3" w:rsidRDefault="004A27D3" w:rsidP="004A27D3">
      <w:pPr>
        <w:pStyle w:val="NormalWeb"/>
        <w:spacing w:before="0" w:beforeAutospacing="0" w:after="160" w:afterAutospacing="0"/>
        <w:rPr>
          <w:b/>
        </w:rPr>
      </w:pPr>
      <w:r w:rsidRPr="004A27D3">
        <w:rPr>
          <w:rFonts w:ascii="Calibri" w:hAnsi="Calibri" w:cs="Calibri"/>
          <w:b/>
          <w:color w:val="000000"/>
          <w:sz w:val="22"/>
          <w:szCs w:val="22"/>
        </w:rPr>
        <w:t>Results Filtered to 2013 onwards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((((((((((community health services[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Terms]) OR (community mental health services[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Terms])) OR (community pharmacy services[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Terms])) OR (hospitals, community[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Terms])) OR (hospitals, public[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Terms])) OR (Delivery of Health Care[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Major Topic])) OR (("community care"[Title/Abstract:~2] or "community interventions"[Title/Abstract:~2] or "community intervention"[Title/Abstract:~2] or "community treatment"[Title/Abstract:~2] or "community treatments"[Title/Abstract:~2] or "community health"[Title/Abstract:~2] or "community services"[Title/Abstract:~3] or "community mental health"[Title/Abstract:~2] or "community pharmacy"[Title/Abstract:~2] or "community pharmacies"[Title/Abstract:~2] or "community settings"[Title/Abstract:~2] or "healthcare settings"[Title/Abstract:~2]))) OR (("community hospitals"[Title/Abstract:~2] or "public hospitals"[Title/Abstract:~2] or "community clinics"[Title/Abstract:~2] or "walk-in clinic"[Title/Abstract:~2] or "public clinic"[Title/Abstract:~2]))) OR (((Geriatrics[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Terms]) OR (health services for the aged[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Terms])) OR (geriatric assessment[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Terms]))) OR (Geriatric* or elder* or senior*)) AND (((Champion* or Cheerleader*) OR (("peer leaders"[Title/Abstract:~2] or "implementation coach"[Title/Abstract:~2] or "implementation leaders"[Title/Abstract:~2] or "change leaders"[Title/Abstract:~2] or "change attributes"[Title/Abstract:~2] or "change efforts"[Title/Abstract:~2]))) OR (("care coordinator"[Title/Abstract:~2] or "care facilitator"[Title/Abstract:~2] or "care aides"[Title/Abstract:~2] or "care staff"[Title/Abstract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:~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>2]))) AND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pubstatusaheadofprin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OR publisher[SB] or in process[SB] or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pubmednotmedl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[SB])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Arial" w:hAnsi="Arial" w:cs="Arial"/>
          <w:color w:val="212121"/>
          <w:shd w:val="clear" w:color="auto" w:fill="FFFFFF"/>
        </w:rPr>
        <w:t xml:space="preserve">Filters: </w:t>
      </w:r>
      <w:r>
        <w:rPr>
          <w:rFonts w:ascii="Arial" w:hAnsi="Arial" w:cs="Arial"/>
          <w:b/>
          <w:bCs/>
          <w:color w:val="212121"/>
          <w:shd w:val="clear" w:color="auto" w:fill="FFFFFF"/>
        </w:rPr>
        <w:t>from 2013 - 2023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Results: 466; Searched on May 31, 2023 @ 3:53PM EST</w:t>
      </w:r>
    </w:p>
    <w:p w:rsidR="004A27D3" w:rsidRDefault="004A27D3" w:rsidP="004A27D3"/>
    <w:p w:rsidR="004A27D3" w:rsidRDefault="004A27D3" w:rsidP="004A27D3">
      <w:pPr>
        <w:pStyle w:val="Heading2"/>
      </w:pPr>
      <w:r>
        <w:rPr>
          <w:rFonts w:ascii="Calibri" w:hAnsi="Calibri" w:cs="Calibri"/>
          <w:b/>
          <w:bCs/>
          <w:color w:val="2E75B5"/>
        </w:rPr>
        <w:t>Elsevier’s Scopus</w:t>
      </w:r>
    </w:p>
    <w:p w:rsidR="004A27D3" w:rsidRPr="00D65A4F" w:rsidRDefault="004A27D3" w:rsidP="004A27D3">
      <w:pPr>
        <w:pStyle w:val="NormalWeb"/>
        <w:spacing w:before="0" w:beforeAutospacing="0" w:after="160" w:afterAutospacing="0"/>
        <w:rPr>
          <w:b/>
        </w:rPr>
      </w:pPr>
      <w:r w:rsidRPr="00D65A4F">
        <w:rPr>
          <w:rFonts w:ascii="Calibri" w:hAnsi="Calibri" w:cs="Calibri"/>
          <w:b/>
          <w:color w:val="000000"/>
          <w:sz w:val="22"/>
          <w:szCs w:val="22"/>
        </w:rPr>
        <w:t>Results Filtered to 2013 onwards</w:t>
      </w:r>
    </w:p>
    <w:p w:rsidR="004A27D3" w:rsidRDefault="00D65A4F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4A27D3">
        <w:rPr>
          <w:rFonts w:ascii="Calibri" w:hAnsi="Calibri" w:cs="Calibri"/>
          <w:color w:val="000000"/>
          <w:sz w:val="22"/>
          <w:szCs w:val="22"/>
        </w:rPr>
        <w:t xml:space="preserve">( ( TITLE-ABS-KEY ( champion* OR cheerleader* ) ) OR ( TITLE-ABS-KEY ( ( peer* W/1 leader* ) OR ( implementation W/1 coach* ) OR ( implementation W/1 leader* ) OR ( change W/1 leader* ) OR ( change W/1 attribute* ) OR ( change W/1 effort* ) OR ( care W/1 coordinator* ) OR ( care W/1 facilitator* ) OR ( care W/1 aide* ) OR ( care W/0 staff ) ) ) ) AND ( ( TITLE-ABS-KEY ( delivery AND of AND </w:t>
      </w:r>
      <w:r w:rsidR="004A27D3">
        <w:rPr>
          <w:rFonts w:ascii="Calibri" w:hAnsi="Calibri" w:cs="Calibri"/>
          <w:color w:val="000000"/>
          <w:sz w:val="22"/>
          <w:szCs w:val="22"/>
        </w:rPr>
        <w:lastRenderedPageBreak/>
        <w:t xml:space="preserve">healthcare ) ) OR ( TITLE-ABS-KEY ( ( </w:t>
      </w:r>
      <w:proofErr w:type="spellStart"/>
      <w:r w:rsidR="004A27D3"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 w:rsidR="004A27D3">
        <w:rPr>
          <w:rFonts w:ascii="Calibri" w:hAnsi="Calibri" w:cs="Calibri"/>
          <w:color w:val="000000"/>
          <w:sz w:val="22"/>
          <w:szCs w:val="22"/>
        </w:rPr>
        <w:t xml:space="preserve">* W/1 care ) OR ( </w:t>
      </w:r>
      <w:proofErr w:type="spellStart"/>
      <w:r w:rsidR="004A27D3"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 w:rsidR="004A27D3">
        <w:rPr>
          <w:rFonts w:ascii="Calibri" w:hAnsi="Calibri" w:cs="Calibri"/>
          <w:color w:val="000000"/>
          <w:sz w:val="22"/>
          <w:szCs w:val="22"/>
        </w:rPr>
        <w:t xml:space="preserve">* W/1 intervention* ) OR ( </w:t>
      </w:r>
      <w:proofErr w:type="spellStart"/>
      <w:r w:rsidR="004A27D3"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 w:rsidR="004A27D3">
        <w:rPr>
          <w:rFonts w:ascii="Calibri" w:hAnsi="Calibri" w:cs="Calibri"/>
          <w:color w:val="000000"/>
          <w:sz w:val="22"/>
          <w:szCs w:val="22"/>
        </w:rPr>
        <w:t xml:space="preserve">* W/1 treatment* ) OR ( </w:t>
      </w:r>
      <w:proofErr w:type="spellStart"/>
      <w:r w:rsidR="004A27D3"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 w:rsidR="004A27D3">
        <w:rPr>
          <w:rFonts w:ascii="Calibri" w:hAnsi="Calibri" w:cs="Calibri"/>
          <w:color w:val="000000"/>
          <w:sz w:val="22"/>
          <w:szCs w:val="22"/>
        </w:rPr>
        <w:t xml:space="preserve">* W/1 health ) OR ( </w:t>
      </w:r>
      <w:proofErr w:type="spellStart"/>
      <w:r w:rsidR="004A27D3"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 w:rsidR="004A27D3">
        <w:rPr>
          <w:rFonts w:ascii="Calibri" w:hAnsi="Calibri" w:cs="Calibri"/>
          <w:color w:val="000000"/>
          <w:sz w:val="22"/>
          <w:szCs w:val="22"/>
        </w:rPr>
        <w:t xml:space="preserve">* W/2 service* ) OR ( </w:t>
      </w:r>
      <w:proofErr w:type="spellStart"/>
      <w:r w:rsidR="004A27D3"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 w:rsidR="004A27D3">
        <w:rPr>
          <w:rFonts w:ascii="Calibri" w:hAnsi="Calibri" w:cs="Calibri"/>
          <w:color w:val="000000"/>
          <w:sz w:val="22"/>
          <w:szCs w:val="22"/>
        </w:rPr>
        <w:t xml:space="preserve">* W/1 mental AND health* ) OR ( </w:t>
      </w:r>
      <w:proofErr w:type="spellStart"/>
      <w:r w:rsidR="004A27D3"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 w:rsidR="004A27D3">
        <w:rPr>
          <w:rFonts w:ascii="Calibri" w:hAnsi="Calibri" w:cs="Calibri"/>
          <w:color w:val="000000"/>
          <w:sz w:val="22"/>
          <w:szCs w:val="22"/>
        </w:rPr>
        <w:t xml:space="preserve">* W/1 pharmacy ) OR ( </w:t>
      </w:r>
      <w:proofErr w:type="spellStart"/>
      <w:r w:rsidR="004A27D3"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 w:rsidR="004A27D3">
        <w:rPr>
          <w:rFonts w:ascii="Calibri" w:hAnsi="Calibri" w:cs="Calibri"/>
          <w:color w:val="000000"/>
          <w:sz w:val="22"/>
          <w:szCs w:val="22"/>
        </w:rPr>
        <w:t xml:space="preserve">* W/1 pharmacies ) OR ( </w:t>
      </w:r>
      <w:proofErr w:type="spellStart"/>
      <w:r w:rsidR="004A27D3"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 w:rsidR="004A27D3">
        <w:rPr>
          <w:rFonts w:ascii="Calibri" w:hAnsi="Calibri" w:cs="Calibri"/>
          <w:color w:val="000000"/>
          <w:sz w:val="22"/>
          <w:szCs w:val="22"/>
        </w:rPr>
        <w:t xml:space="preserve">* W/1 setting* ) OR ( healthcare W/1 setting* ) ) ) OR ( TITLE-ABS-KEY ( ( ( </w:t>
      </w:r>
      <w:proofErr w:type="spellStart"/>
      <w:r w:rsidR="004A27D3"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 w:rsidR="004A27D3">
        <w:rPr>
          <w:rFonts w:ascii="Calibri" w:hAnsi="Calibri" w:cs="Calibri"/>
          <w:color w:val="000000"/>
          <w:sz w:val="22"/>
          <w:szCs w:val="22"/>
        </w:rPr>
        <w:t xml:space="preserve">* W/0 hospital* ) OR ( public W/0 hospital* ) OR ( </w:t>
      </w:r>
      <w:proofErr w:type="spellStart"/>
      <w:r w:rsidR="004A27D3"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 w:rsidR="004A27D3">
        <w:rPr>
          <w:rFonts w:ascii="Calibri" w:hAnsi="Calibri" w:cs="Calibri"/>
          <w:color w:val="000000"/>
          <w:sz w:val="22"/>
          <w:szCs w:val="22"/>
        </w:rPr>
        <w:t>* W/0 clinic* ) OR ( walk-in W/0 clinic* ) OR ( public W/0 clinic* ) ) ) ) OR ( TITLE-ABS-KEY ( health AND services AND for AND the AND aged ) ) OR ( TITLE-ABS-KEY ( geriatric* OR elder* OR senior* ) ) ) AND ( LIMIT-TO ( PUBYEAR , 2023 ) OR LIMIT-TO ( PUBYEAR , 2022 ) OR LIMIT-TO ( PUBYEAR , 2021 ) OR LIMIT-TO ( PUBYEAR , 2020 ) OR LIMIT-TO ( PUBYEAR , 2019 ) OR LIMIT-TO ( PUBYEAR , 2018 ) OR LIMIT-TO ( PUBYEAR , 2017 ) OR LIMIT-TO ( PUBYEAR , 2016 ) OR LIMIT-TO ( PUBYEAR , 2015 ) OR LIMIT-TO ( PUBYEAR , 2014 ) OR LIMIT-TO ( PUBYEAR , 2013 ) )</w:t>
      </w:r>
    </w:p>
    <w:p w:rsidR="004A27D3" w:rsidRDefault="004A27D3" w:rsidP="004A27D3"/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Searched on May 31, 2023 @3:08PM EST. Results: 3958</w:t>
      </w:r>
    </w:p>
    <w:p w:rsidR="004A27D3" w:rsidRDefault="004A27D3" w:rsidP="004A27D3"/>
    <w:p w:rsidR="004A27D3" w:rsidRDefault="004A27D3" w:rsidP="004A27D3">
      <w:pPr>
        <w:pStyle w:val="Heading2"/>
      </w:pPr>
      <w:proofErr w:type="spellStart"/>
      <w:r>
        <w:rPr>
          <w:rFonts w:ascii="Calibri" w:hAnsi="Calibri" w:cs="Calibri"/>
          <w:b/>
          <w:bCs/>
          <w:color w:val="2E75B5"/>
        </w:rPr>
        <w:t>Clarivate’s</w:t>
      </w:r>
      <w:proofErr w:type="spellEnd"/>
      <w:r>
        <w:rPr>
          <w:rFonts w:ascii="Calibri" w:hAnsi="Calibri" w:cs="Calibri"/>
          <w:b/>
          <w:bCs/>
          <w:color w:val="2E75B5"/>
        </w:rPr>
        <w:t xml:space="preserve"> Web of Science Core Collection: </w:t>
      </w:r>
      <w:bookmarkStart w:id="0" w:name="_GoBack"/>
      <w:bookmarkEnd w:id="0"/>
    </w:p>
    <w:p w:rsidR="004A27D3" w:rsidRPr="00D65A4F" w:rsidRDefault="004A27D3" w:rsidP="004A27D3">
      <w:pPr>
        <w:pStyle w:val="NormalWeb"/>
        <w:spacing w:before="0" w:beforeAutospacing="0" w:after="160" w:afterAutospacing="0"/>
        <w:rPr>
          <w:b/>
        </w:rPr>
      </w:pPr>
      <w:r w:rsidRPr="00D65A4F">
        <w:rPr>
          <w:rFonts w:ascii="Calibri" w:hAnsi="Calibri" w:cs="Calibri"/>
          <w:b/>
          <w:color w:val="000000"/>
          <w:sz w:val="22"/>
          <w:szCs w:val="22"/>
        </w:rPr>
        <w:t>Results Filtered to 2013 onwards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 Web of Science Search Strategy (v0.1)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 Database: Web of Science Core Collection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 Entitlements: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- WOS.SCI: 1900 to 2023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- WOS.AHCI: 1975 to 2023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- WOS.BHCI: 2005 to 2023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- WOS.BSCI: 2005 to 2023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- WOS.ESCI: 2005 to 2023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- WOS.ISTP: 1990 to 2023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- WOS.SSCI: 1900 to 2023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- WOS.ISSHP: 1990 to 2023</w:t>
      </w:r>
    </w:p>
    <w:p w:rsidR="004A27D3" w:rsidRDefault="004A27D3" w:rsidP="004A27D3">
      <w:pPr>
        <w:spacing w:after="240"/>
      </w:pPr>
    </w:p>
    <w:p w:rsidR="004A27D3" w:rsidRDefault="004A27D3" w:rsidP="00D65A4F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# Searches:</w:t>
      </w:r>
    </w:p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: (((((TS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=(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>community health services)) OR TS=(community mental health services)) OR TS=(hospitals, community)) OR TS=(community pharmacy services)) OR TS=(hospitals, public)) OR TS=(Delivery of Health Care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Date Run: Wed May 31 2023 14:43:21 GMT-0400 (Eastern Daylight Time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Results: 293598</w:t>
      </w:r>
    </w:p>
    <w:p w:rsidR="004A27D3" w:rsidRDefault="004A27D3" w:rsidP="004A27D3"/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lastRenderedPageBreak/>
        <w:t>2: TS=((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1 care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1 intervention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1 treatment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1 health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2 service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1 mental health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1 pharmacy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1 pharmacies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1 setting*) or (healthcare Near/1 setting*))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Date Run: Wed May 31 2023 14:44:50 GMT-0400 (Eastern Daylight Time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Results: 145946</w:t>
      </w:r>
    </w:p>
    <w:p w:rsidR="004A27D3" w:rsidRDefault="004A27D3" w:rsidP="004A27D3"/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3: TS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=(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>(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0 hospital*) or (Public Near/0 hospital*) or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ommuni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* Near/0 clinic*) or (Walk-in Near/0 clinic*) or (Public Near/0 clinic*))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Date Run: Wed May 31 2023 14:45:32 GMT-0400 (Eastern Daylight Time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Results: 38776</w:t>
      </w:r>
    </w:p>
    <w:p w:rsidR="004A27D3" w:rsidRDefault="004A27D3" w:rsidP="004A27D3"/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4: ((TS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=(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>Geriatrics)) OR TS=(Health services for the aged)) OR TS=(Geriatric assessment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Date Run: Wed May 31 2023 14:45:53 GMT-0400 (Eastern Daylight Time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Results: 116898</w:t>
      </w:r>
    </w:p>
    <w:p w:rsidR="004A27D3" w:rsidRDefault="004A27D3" w:rsidP="004A27D3"/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5: TS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=(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>(Geriatric* or elder* or senior*)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Date Run: Wed May 31 2023 14:46:06 GMT-0400 (Eastern Daylight Time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Results: 537260</w:t>
      </w:r>
    </w:p>
    <w:p w:rsidR="004A27D3" w:rsidRDefault="004A27D3" w:rsidP="004A27D3"/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6: #5 OR #4 OR #3 OR #2 OR #1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Date Run: Wed May 31 2023 14:46:12 GMT-0400 (Eastern Daylight Time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Results: 959712</w:t>
      </w:r>
    </w:p>
    <w:p w:rsidR="004A27D3" w:rsidRDefault="004A27D3" w:rsidP="004A27D3"/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7: ALL=((Champion* or Cheerleader* or (peer* "Near/1" leader*) or (implementation "Near/1" coach*) or (implementation "Near/1" leader*) or (change "Near/1" leader*) or (change "Near/1" attribute*) or (change "Near/1" effort*))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Date Run: Wed May 31 2023 14:47:13 GMT-0400 (Eastern Daylight Time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Results: 38449</w:t>
      </w:r>
    </w:p>
    <w:p w:rsidR="004A27D3" w:rsidRDefault="004A27D3" w:rsidP="004A27D3"/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8: ALL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=(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>((care "Near/1" coordinator*) or (care "Near/1" facilitator*) or (care "Near/1" aide*) or (care "Near/0" staff))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Date Run: Wed May 31 2023 14:47:43 GMT-0400 (Eastern Daylight Time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Results: 4</w:t>
      </w:r>
    </w:p>
    <w:p w:rsidR="004A27D3" w:rsidRDefault="004A27D3" w:rsidP="004A27D3"/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9: #8 OR #7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Date Run: Wed May 31 2023 14:47:49 GMT-0400 (Eastern Daylight Time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Results: 38451</w:t>
      </w:r>
    </w:p>
    <w:p w:rsidR="004A27D3" w:rsidRDefault="004A27D3" w:rsidP="004A27D3"/>
    <w:p w:rsidR="004A27D3" w:rsidRDefault="004A27D3" w:rsidP="004A27D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0: #9 AND #6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Date Run: Wed May 31 2023 14:48:05 GMT-0400 (Eastern Daylight Time)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Results: 1913</w:t>
      </w:r>
    </w:p>
    <w:p w:rsidR="004A27D3" w:rsidRPr="00F60D8E" w:rsidRDefault="004A27D3" w:rsidP="004A27D3">
      <w:r>
        <w:br/>
      </w:r>
      <w:r>
        <w:rPr>
          <w:rFonts w:ascii="Calibri" w:hAnsi="Calibri" w:cs="Calibri"/>
          <w:color w:val="000000"/>
        </w:rPr>
        <w:t xml:space="preserve">11: #9 AND #6 and 2023 or 2022 or 2021 or 2020 or 2019 or 2018 or 2017 or 2016 or 2015 or 2014 or </w:t>
      </w:r>
      <w:r>
        <w:rPr>
          <w:rFonts w:ascii="Calibri" w:hAnsi="Calibri" w:cs="Calibri"/>
          <w:color w:val="000000"/>
        </w:rPr>
        <w:lastRenderedPageBreak/>
        <w:t>2013</w:t>
      </w:r>
      <w:proofErr w:type="gramStart"/>
      <w:r>
        <w:rPr>
          <w:rFonts w:ascii="Calibri" w:hAnsi="Calibri" w:cs="Calibri"/>
          <w:color w:val="000000"/>
        </w:rPr>
        <w:t>  (</w:t>
      </w:r>
      <w:proofErr w:type="gramEnd"/>
      <w:r>
        <w:rPr>
          <w:rFonts w:ascii="Calibri" w:hAnsi="Calibri" w:cs="Calibri"/>
          <w:color w:val="000000"/>
        </w:rPr>
        <w:t>Publication Years)</w:t>
      </w:r>
      <w:r>
        <w:rPr>
          <w:rStyle w:val="apple-tab-span"/>
          <w:rFonts w:ascii="Calibri" w:hAnsi="Calibri" w:cs="Calibri"/>
          <w:color w:val="000000"/>
        </w:rPr>
        <w:tab/>
      </w:r>
      <w:r>
        <w:rPr>
          <w:rStyle w:val="apple-tab-span"/>
          <w:rFonts w:ascii="Calibri" w:hAnsi="Calibri" w:cs="Calibri"/>
          <w:color w:val="000000"/>
        </w:rPr>
        <w:tab/>
      </w:r>
      <w:r>
        <w:rPr>
          <w:rStyle w:val="apple-tab-span"/>
          <w:rFonts w:ascii="Calibri" w:hAnsi="Calibri" w:cs="Calibri"/>
          <w:color w:val="000000"/>
        </w:rPr>
        <w:tab/>
      </w:r>
      <w:r>
        <w:rPr>
          <w:rStyle w:val="apple-tab-span"/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>Date Run: Wed May 31 2023 14:48:33 GMT-0400 (Eastern Daylight Time)</w:t>
      </w:r>
      <w:r>
        <w:rPr>
          <w:rStyle w:val="apple-tab-span"/>
          <w:rFonts w:ascii="Calibri" w:hAnsi="Calibri" w:cs="Calibri"/>
          <w:color w:val="000000"/>
        </w:rPr>
        <w:tab/>
      </w:r>
      <w:r>
        <w:rPr>
          <w:rStyle w:val="apple-tab-span"/>
          <w:rFonts w:ascii="Calibri" w:hAnsi="Calibri" w:cs="Calibri"/>
          <w:color w:val="000000"/>
        </w:rPr>
        <w:tab/>
      </w:r>
      <w:r>
        <w:rPr>
          <w:rFonts w:ascii="Calibri" w:hAnsi="Calibri" w:cs="Calibri"/>
          <w:color w:val="000000"/>
        </w:rPr>
        <w:t>Results: 1454</w:t>
      </w:r>
    </w:p>
    <w:sectPr w:rsidR="004A27D3" w:rsidRPr="00F60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D8E"/>
    <w:rsid w:val="004A27D3"/>
    <w:rsid w:val="00AD6F6E"/>
    <w:rsid w:val="00D65A4F"/>
    <w:rsid w:val="00F60D8E"/>
    <w:rsid w:val="00FA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9E2DEF-DFD1-4792-AFC7-1D82FEB66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0D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7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D8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4A2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7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4A27D3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4A2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1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2436</Words>
  <Characters>13888</Characters>
  <Application>Microsoft Office Word</Application>
  <DocSecurity>0</DocSecurity>
  <Lines>115</Lines>
  <Paragraphs>32</Paragraphs>
  <ScaleCrop>false</ScaleCrop>
  <Company>Sinai Health System</Company>
  <LinksUpToDate>false</LinksUpToDate>
  <CharactersWithSpaces>16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3-05-31T20:59:00Z</dcterms:created>
  <dcterms:modified xsi:type="dcterms:W3CDTF">2023-05-31T21:05:00Z</dcterms:modified>
</cp:coreProperties>
</file>